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213" w:type="pct"/>
        <w:tblInd w:w="-36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009"/>
        <w:gridCol w:w="624"/>
        <w:gridCol w:w="5825"/>
      </w:tblGrid>
      <w:tr w14:paraId="400EC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4E5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Arial" w:asciiTheme="minorAscii" w:hAnsiTheme="minorAsci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023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Arial" w:asciiTheme="minorAscii" w:hAnsiTheme="minorAsci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3E2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Arial" w:asciiTheme="minorAscii" w:hAnsiTheme="minorAsci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C5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Arial" w:asciiTheme="minorAscii" w:hAnsiTheme="minorAscii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ease</w:t>
            </w:r>
          </w:p>
        </w:tc>
      </w:tr>
      <w:tr w14:paraId="5481C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4F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9DA8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03B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2B7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ortic aneurysm; </w:t>
            </w:r>
          </w:p>
          <w:p w14:paraId="4888FE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vular heart disease:Moderate aortic insufficiency with calcification, mild mitral regurgitation,mild-moderate tricuspid regurgitation with pulmonary hypertension,atrial fibrillation; Coronary atherosclerotic heart disease;</w:t>
            </w:r>
          </w:p>
          <w:p w14:paraId="211C3A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cardiac insufficiency (NYHA Class II-III);</w:t>
            </w:r>
          </w:p>
          <w:p w14:paraId="3128A7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Stage 3, very high-risk group</w:t>
            </w:r>
          </w:p>
        </w:tc>
      </w:tr>
      <w:tr w14:paraId="75D41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3AF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D57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4FC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F276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ortic aneurysm; </w:t>
            </w:r>
          </w:p>
          <w:p w14:paraId="22158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infection; Atelectasis; Pleural effusion;</w:t>
            </w:r>
          </w:p>
          <w:p w14:paraId="2F0124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Stage 2, very high-risk group;</w:t>
            </w:r>
          </w:p>
          <w:p w14:paraId="3DFEAF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ureteral calculus &amp; left renal calculus</w:t>
            </w:r>
          </w:p>
        </w:tc>
      </w:tr>
      <w:tr w14:paraId="333C9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568F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C4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9B8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23E9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Gastrointestinal bleeding;</w:t>
            </w:r>
          </w:p>
          <w:p w14:paraId="021911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ronary heart disease; Mild atherosclerosis; </w:t>
            </w:r>
          </w:p>
          <w:p w14:paraId="4F00D7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tension, Stage 3, very high-risk group; </w:t>
            </w:r>
          </w:p>
          <w:p w14:paraId="520E42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al ganglia lacunar infarction;</w:t>
            </w:r>
          </w:p>
          <w:p w14:paraId="11FE15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ateral interstitial lung disease; Chronic cholecystitis;</w:t>
            </w:r>
          </w:p>
          <w:p w14:paraId="38893D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onic hepatitis B; Allergic dermatitis</w:t>
            </w:r>
          </w:p>
        </w:tc>
      </w:tr>
      <w:tr w14:paraId="1A587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3E0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4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34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D6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B4F8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Coronary heart disease;</w:t>
            </w:r>
          </w:p>
          <w:p w14:paraId="248DC2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Stage 3, very high-risk group;</w:t>
            </w:r>
          </w:p>
          <w:p w14:paraId="6D62D0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cerebral infarction sequela;</w:t>
            </w:r>
          </w:p>
          <w:p w14:paraId="3703C3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herosclerosis of carotid and subclavian arteries</w:t>
            </w:r>
          </w:p>
        </w:tc>
      </w:tr>
      <w:tr w14:paraId="4709F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E7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5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9B8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17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D4FD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Hypertension, Stage 3, very high-risk group;</w:t>
            </w:r>
          </w:p>
          <w:p w14:paraId="79302F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; Atelectasis</w:t>
            </w:r>
          </w:p>
        </w:tc>
      </w:tr>
      <w:tr w14:paraId="31149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DFF7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6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3A8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5B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B9AF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Bicuspid aortic valve;</w:t>
            </w:r>
          </w:p>
          <w:p w14:paraId="7F9F35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infection; Hyperbilirubinemia;</w:t>
            </w:r>
          </w:p>
          <w:p w14:paraId="6A3BB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Stage 2, very high-risk group;</w:t>
            </w:r>
          </w:p>
          <w:p w14:paraId="6AA83B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ectrolyte imbalance</w:t>
            </w:r>
          </w:p>
        </w:tc>
      </w:tr>
      <w:tr w14:paraId="1E993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6F3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7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33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F8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C5F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Hypertension, Stage 3, very high-risk group;</w:t>
            </w:r>
          </w:p>
          <w:p w14:paraId="0BFC9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insufficiency; Hypoalbuminemia</w:t>
            </w:r>
          </w:p>
        </w:tc>
      </w:tr>
      <w:tr w14:paraId="73E151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646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8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14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DFCF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0AE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ortic aneurysm; Valvular heart disease: </w:t>
            </w:r>
          </w:p>
          <w:p w14:paraId="7D06E3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d aortic regurgitation;</w:t>
            </w:r>
          </w:p>
          <w:p w14:paraId="0072E9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ebsiella pneumoniae pneumonia</w:t>
            </w:r>
          </w:p>
        </w:tc>
      </w:tr>
      <w:tr w14:paraId="3DA91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D8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9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F88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7D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1F2A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Gastrointestinal bleeding;</w:t>
            </w:r>
          </w:p>
          <w:p w14:paraId="00671C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ypertension, Stage 3, very high-risk group; </w:t>
            </w:r>
          </w:p>
          <w:p w14:paraId="1CA75D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eep disorder</w:t>
            </w:r>
          </w:p>
        </w:tc>
      </w:tr>
      <w:tr w14:paraId="0B57E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29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0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BE8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F5F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A71F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Hypertension, Stage 3, very high-risk;</w:t>
            </w:r>
          </w:p>
          <w:p w14:paraId="676E7B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agulopathy; Hypernatremia; Hypoalbuminemia; </w:t>
            </w:r>
          </w:p>
          <w:p w14:paraId="76C3EC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nary heart disease</w:t>
            </w:r>
          </w:p>
        </w:tc>
      </w:tr>
      <w:tr w14:paraId="38AD5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EE7F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1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3D0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D38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2B56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Hypertension, Stage 3, very high-risk group;</w:t>
            </w:r>
          </w:p>
          <w:p w14:paraId="6F1399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infection; Atelectasis</w:t>
            </w:r>
          </w:p>
        </w:tc>
      </w:tr>
      <w:tr w14:paraId="1627A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1A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2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931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58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6D37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Pleural effusion; Pulmonary infection;</w:t>
            </w:r>
          </w:p>
          <w:p w14:paraId="761848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rombocytopenia with purpura; Gastrointestinal bleeding;</w:t>
            </w:r>
          </w:p>
          <w:p w14:paraId="160F40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-bioprosthetic aortic valve replacement;</w:t>
            </w:r>
          </w:p>
          <w:p w14:paraId="31FE20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spected spinal cord ischemia? Incomplete quadriplegia; Asthma</w:t>
            </w:r>
          </w:p>
        </w:tc>
      </w:tr>
      <w:tr w14:paraId="0D20E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032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3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CC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9F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CD66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Bilateral pleural effusion;</w:t>
            </w:r>
          </w:p>
          <w:p w14:paraId="219C60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renal ischemia; Hypoxic-ischemic encephalopathy;</w:t>
            </w:r>
          </w:p>
          <w:p w14:paraId="299024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Stage 3, very high-risk group</w:t>
            </w:r>
          </w:p>
        </w:tc>
      </w:tr>
      <w:tr w14:paraId="18BF9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EEA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4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A522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8C6E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8A16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Hypertension, Stage 3, very high-risk group;</w:t>
            </w:r>
          </w:p>
          <w:p w14:paraId="6E7857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 stenosis of proximal left common carotid artery with mild atherosclerosis;</w:t>
            </w:r>
          </w:p>
          <w:p w14:paraId="41209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ural effusion; Gastrointestinal bleeding;</w:t>
            </w:r>
          </w:p>
          <w:p w14:paraId="35B66A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 left upper lung squamous cell carcinoma (pT4N0M0, Stage IIIA);</w:t>
            </w:r>
          </w:p>
          <w:p w14:paraId="2E5969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lower lung tuberculosis; Multiple lacunar infarcts with cerebral atrophy</w:t>
            </w:r>
          </w:p>
        </w:tc>
      </w:tr>
      <w:tr w14:paraId="5F01E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F69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5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033A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5D5C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53C9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Pleural effusion; Pulmonary infection;</w:t>
            </w:r>
          </w:p>
          <w:p w14:paraId="26CA73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 Stage 3, very high-risk group; Hepatic insufficiency</w:t>
            </w:r>
          </w:p>
        </w:tc>
      </w:tr>
      <w:tr w14:paraId="2D58D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8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01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eastAsia="宋体" w:cs="Arial" w:asciiTheme="minorAscii" w:hAnsiTheme="minorAscii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6</w:t>
            </w:r>
          </w:p>
        </w:tc>
        <w:tc>
          <w:tcPr>
            <w:tcW w:w="56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A155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41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32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638F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rtic aneurysm; Coronary heart disease;</w:t>
            </w:r>
          </w:p>
          <w:p w14:paraId="571DDA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eastAsia="宋体" w:cs="Arial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vular disease: Moderate aortic regurgitation, mild tricuspid regurgitation,mild mitral regurgitation</w:t>
            </w:r>
          </w:p>
        </w:tc>
      </w:tr>
    </w:tbl>
    <w:p w14:paraId="02192D23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 xml:space="preserve">Supplementary table </w:t>
      </w:r>
      <w:r>
        <w:rPr>
          <w:rFonts w:hint="eastAsia"/>
          <w:lang w:val="en-US" w:eastAsia="zh-CN"/>
        </w:rPr>
        <w:t>2:The basic information of 16 patients.</w:t>
      </w:r>
    </w:p>
    <w:p w14:paraId="229F06C5">
      <w:pPr>
        <w:jc w:val="center"/>
        <w:rPr>
          <w:rFonts w:hint="default" w:asciiTheme="minorAscii" w:hAnsiTheme="minorAscii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9775AD"/>
    <w:rsid w:val="3D9E2B49"/>
    <w:rsid w:val="470D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8</Words>
  <Characters>2648</Characters>
  <Lines>0</Lines>
  <Paragraphs>0</Paragraphs>
  <TotalTime>0</TotalTime>
  <ScaleCrop>false</ScaleCrop>
  <LinksUpToDate>false</LinksUpToDate>
  <CharactersWithSpaces>291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17:44:00Z</dcterms:created>
  <dc:creator>ridgw</dc:creator>
  <cp:lastModifiedBy>威学</cp:lastModifiedBy>
  <dcterms:modified xsi:type="dcterms:W3CDTF">2025-07-31T19:0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DAwYmQ3N2U0MjU2Njg4MzJmZWVhM2YxYTJlMGU0NDEiLCJ1c2VySWQiOiI2NzI3NjIyNTYifQ==</vt:lpwstr>
  </property>
  <property fmtid="{D5CDD505-2E9C-101B-9397-08002B2CF9AE}" pid="4" name="ICV">
    <vt:lpwstr>D0A8C41BB8B3443CB464E0C5CA886805_12</vt:lpwstr>
  </property>
</Properties>
</file>